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Supplementary table 1</w:t>
      </w:r>
      <w:r w:rsidRPr="000B07EA">
        <w:rPr>
          <w:rFonts w:ascii="Times New Roman" w:hAnsi="Times New Roman" w:cs="Times New Roman"/>
          <w:color w:val="FF0000"/>
          <w:sz w:val="18"/>
          <w:szCs w:val="18"/>
        </w:rPr>
        <w:t xml:space="preserve"> Treatment related adverse events</w:t>
      </w: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tbl>
      <w:tblPr>
        <w:tblStyle w:val="PlainTable2"/>
        <w:tblW w:w="9075" w:type="dxa"/>
        <w:tblInd w:w="-142" w:type="dxa"/>
        <w:tblLook w:val="04A0" w:firstRow="1" w:lastRow="0" w:firstColumn="1" w:lastColumn="0" w:noHBand="0" w:noVBand="1"/>
      </w:tblPr>
      <w:tblGrid>
        <w:gridCol w:w="1705"/>
        <w:gridCol w:w="1746"/>
        <w:gridCol w:w="1378"/>
        <w:gridCol w:w="1378"/>
        <w:gridCol w:w="1330"/>
        <w:gridCol w:w="1538"/>
      </w:tblGrid>
      <w:tr w:rsidR="009D519F" w:rsidRPr="000B07EA" w:rsidTr="00C94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60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F44C5E"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  <w:t>Electroacupuncture</w:t>
            </w:r>
            <w:proofErr w:type="spellEnd"/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hallow puncture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-</w:t>
            </w:r>
            <w:proofErr w:type="spellStart"/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upoint</w:t>
            </w:r>
            <w:proofErr w:type="spellEnd"/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deep puncture</w:t>
            </w:r>
          </w:p>
        </w:tc>
        <w:tc>
          <w:tcPr>
            <w:tcW w:w="1353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-</w:t>
            </w:r>
            <w:proofErr w:type="spellStart"/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upoint</w:t>
            </w:r>
            <w:proofErr w:type="spellEnd"/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hallow puncture</w:t>
            </w:r>
          </w:p>
        </w:tc>
        <w:tc>
          <w:tcPr>
            <w:tcW w:w="155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n-penetration acupuncture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Severe adverse event</w:t>
            </w:r>
          </w:p>
        </w:tc>
        <w:tc>
          <w:tcPr>
            <w:tcW w:w="160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53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5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9D519F" w:rsidRPr="000B07EA" w:rsidTr="00C94C2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Sharp pain</w:t>
            </w:r>
          </w:p>
        </w:tc>
        <w:tc>
          <w:tcPr>
            <w:tcW w:w="160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353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55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Sensitive skin</w:t>
            </w:r>
          </w:p>
        </w:tc>
        <w:tc>
          <w:tcPr>
            <w:tcW w:w="160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53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5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</w:tr>
      <w:tr w:rsidR="009D519F" w:rsidRPr="000B07EA" w:rsidTr="00C94C2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Tingling</w:t>
            </w:r>
          </w:p>
        </w:tc>
        <w:tc>
          <w:tcPr>
            <w:tcW w:w="160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353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5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Tiredness</w:t>
            </w:r>
          </w:p>
        </w:tc>
        <w:tc>
          <w:tcPr>
            <w:tcW w:w="160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53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55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</w:tr>
      <w:tr w:rsidR="009D519F" w:rsidRPr="000B07EA" w:rsidTr="00C94C2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Pain in other areas</w:t>
            </w:r>
          </w:p>
        </w:tc>
        <w:tc>
          <w:tcPr>
            <w:tcW w:w="160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4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53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</w:p>
        </w:tc>
        <w:tc>
          <w:tcPr>
            <w:tcW w:w="1558" w:type="dxa"/>
            <w:vAlign w:val="center"/>
          </w:tcPr>
          <w:p w:rsidR="009D519F" w:rsidRPr="000B07EA" w:rsidRDefault="009D519F" w:rsidP="00C94C2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</w:p>
        </w:tc>
      </w:tr>
    </w:tbl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0B07EA">
        <w:rPr>
          <w:rFonts w:ascii="Times New Roman" w:hAnsi="Times New Roman" w:cs="Times New Roman"/>
          <w:color w:val="FF0000"/>
          <w:sz w:val="18"/>
          <w:szCs w:val="18"/>
        </w:rPr>
        <w:t>Number of participants reported adverse event in each group.</w:t>
      </w: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Supplementary table 2</w:t>
      </w:r>
      <w:r w:rsidRPr="000B07EA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0B07EA">
        <w:rPr>
          <w:rFonts w:ascii="Times New Roman" w:hAnsi="Times New Roman" w:cs="Times New Roman"/>
          <w:color w:val="FF0000"/>
          <w:sz w:val="18"/>
          <w:szCs w:val="18"/>
        </w:rPr>
        <w:t>result of Bang’s blinding index</w:t>
      </w: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tbl>
      <w:tblPr>
        <w:tblStyle w:val="PlainTable2"/>
        <w:tblpPr w:leftFromText="180" w:rightFromText="180" w:vertAnchor="text" w:horzAnchor="margin" w:tblpXSpec="center" w:tblpY="69"/>
        <w:tblW w:w="8966" w:type="dxa"/>
        <w:tblLayout w:type="fixed"/>
        <w:tblLook w:val="04A0" w:firstRow="1" w:lastRow="0" w:firstColumn="1" w:lastColumn="0" w:noHBand="0" w:noVBand="1"/>
      </w:tblPr>
      <w:tblGrid>
        <w:gridCol w:w="2415"/>
        <w:gridCol w:w="1170"/>
        <w:gridCol w:w="1286"/>
        <w:gridCol w:w="1286"/>
        <w:gridCol w:w="1403"/>
        <w:gridCol w:w="1406"/>
      </w:tblGrid>
      <w:tr w:rsidR="009D519F" w:rsidRPr="000B07EA" w:rsidTr="00C94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9D519F" w:rsidRPr="000B07EA" w:rsidRDefault="009D519F" w:rsidP="00C94C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ong acupuncture</w:t>
            </w:r>
          </w:p>
        </w:tc>
        <w:tc>
          <w:tcPr>
            <w:tcW w:w="1286" w:type="dxa"/>
          </w:tcPr>
          <w:p w:rsidR="009D519F" w:rsidRPr="000B07EA" w:rsidRDefault="009D519F" w:rsidP="00C94C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what acupuncture</w:t>
            </w:r>
          </w:p>
        </w:tc>
        <w:tc>
          <w:tcPr>
            <w:tcW w:w="1286" w:type="dxa"/>
          </w:tcPr>
          <w:p w:rsidR="009D519F" w:rsidRPr="000B07EA" w:rsidRDefault="009D519F" w:rsidP="00C94C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mewhat sham acupuncture</w:t>
            </w:r>
          </w:p>
        </w:tc>
        <w:tc>
          <w:tcPr>
            <w:tcW w:w="1403" w:type="dxa"/>
          </w:tcPr>
          <w:p w:rsidR="009D519F" w:rsidRPr="000B07EA" w:rsidRDefault="009D519F" w:rsidP="00C94C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ong sham acupuncture</w:t>
            </w:r>
          </w:p>
        </w:tc>
        <w:tc>
          <w:tcPr>
            <w:tcW w:w="1406" w:type="dxa"/>
          </w:tcPr>
          <w:p w:rsidR="009D519F" w:rsidRPr="000B07EA" w:rsidRDefault="009D519F" w:rsidP="00C94C2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n’t know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6" w:type="dxa"/>
            <w:gridSpan w:val="6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ter last session of treatment</w:t>
            </w:r>
          </w:p>
        </w:tc>
      </w:tr>
      <w:tr w:rsidR="009D519F" w:rsidRPr="000B07EA" w:rsidTr="00C94C2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proofErr w:type="spellStart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Electroacupuncture</w:t>
            </w:r>
            <w:proofErr w:type="spellEnd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N (%), (total=33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2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4 (73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 (9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3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 (15%)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Shallow puncture, N (%), (total=32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2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9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19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9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7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22%)</w:t>
            </w:r>
          </w:p>
        </w:tc>
      </w:tr>
      <w:tr w:rsidR="009D519F" w:rsidRPr="000B07EA" w:rsidTr="00C94C2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Non-</w:t>
            </w:r>
            <w:proofErr w:type="spellStart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cupoint</w:t>
            </w:r>
            <w:proofErr w:type="spellEnd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deep puncture, N (%), (total=35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29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9 (26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0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6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 (20%)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Non-</w:t>
            </w:r>
            <w:proofErr w:type="spellStart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cupoint</w:t>
            </w:r>
            <w:proofErr w:type="spellEnd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shallow puncture, N (%), (total=35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7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7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6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4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6%)</w:t>
            </w:r>
          </w:p>
        </w:tc>
      </w:tr>
      <w:tr w:rsidR="009D519F" w:rsidRPr="000B07EA" w:rsidTr="00C94C2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Non-penetration acupuncture, N (%), (total=34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5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8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8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8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32%)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6" w:type="dxa"/>
            <w:gridSpan w:val="6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 1-month follow-up</w:t>
            </w:r>
          </w:p>
        </w:tc>
      </w:tr>
      <w:tr w:rsidR="009D519F" w:rsidRPr="000B07EA" w:rsidTr="00C94C2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proofErr w:type="spellStart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Electroacupuncture</w:t>
            </w:r>
            <w:proofErr w:type="spellEnd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, N (%), (total=33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2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 (79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2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6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3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4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12%)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Shallow puncture, N (%), (total=32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2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9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7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22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9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19%)</w:t>
            </w:r>
          </w:p>
        </w:tc>
      </w:tr>
      <w:tr w:rsidR="009D519F" w:rsidRPr="000B07EA" w:rsidTr="00C94C2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Non-</w:t>
            </w:r>
            <w:proofErr w:type="spellStart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cupoint</w:t>
            </w:r>
            <w:proofErr w:type="spellEnd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deep puncture, N (%), (total=35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29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8</w:t>
            </w: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23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0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6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 (23%)</w:t>
            </w:r>
          </w:p>
        </w:tc>
      </w:tr>
      <w:tr w:rsidR="009D519F" w:rsidRPr="000B07EA" w:rsidTr="00C94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Non-</w:t>
            </w:r>
            <w:proofErr w:type="spellStart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acupoint</w:t>
            </w:r>
            <w:proofErr w:type="spellEnd"/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 xml:space="preserve"> shallow puncture, N (%), (total=35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7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7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6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4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26%)</w:t>
            </w:r>
          </w:p>
        </w:tc>
      </w:tr>
      <w:tr w:rsidR="009D519F" w:rsidRPr="000B07EA" w:rsidTr="00C94C2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  <w:vAlign w:val="center"/>
          </w:tcPr>
          <w:p w:rsidR="009D519F" w:rsidRPr="000B07EA" w:rsidRDefault="009D519F" w:rsidP="00C94C2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Non-penetration acupuncture, N (%), (total=34)</w:t>
            </w:r>
          </w:p>
        </w:tc>
        <w:tc>
          <w:tcPr>
            <w:tcW w:w="1170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5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8%)</w:t>
            </w:r>
          </w:p>
        </w:tc>
        <w:tc>
          <w:tcPr>
            <w:tcW w:w="128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8%)</w:t>
            </w:r>
          </w:p>
        </w:tc>
        <w:tc>
          <w:tcPr>
            <w:tcW w:w="1403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6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18%)</w:t>
            </w:r>
          </w:p>
        </w:tc>
        <w:tc>
          <w:tcPr>
            <w:tcW w:w="1406" w:type="dxa"/>
            <w:vAlign w:val="center"/>
          </w:tcPr>
          <w:p w:rsidR="009D519F" w:rsidRPr="000B07EA" w:rsidRDefault="009D519F" w:rsidP="00C94C2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B07EA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0B07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32%)</w:t>
            </w:r>
          </w:p>
        </w:tc>
      </w:tr>
    </w:tbl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:rsidR="009D519F" w:rsidRPr="000B07EA" w:rsidRDefault="009D519F" w:rsidP="009D519F">
      <w:pPr>
        <w:spacing w:line="276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0B07EA">
        <w:rPr>
          <w:rFonts w:ascii="Times New Roman" w:hAnsi="Times New Roman" w:cs="Times New Roman" w:hint="eastAsia"/>
          <w:color w:val="FF0000"/>
          <w:sz w:val="18"/>
          <w:szCs w:val="18"/>
        </w:rPr>
        <w:t>B</w:t>
      </w:r>
      <w:r w:rsidRPr="000B07EA">
        <w:rPr>
          <w:rFonts w:ascii="Times New Roman" w:hAnsi="Times New Roman" w:cs="Times New Roman"/>
          <w:color w:val="FF0000"/>
          <w:sz w:val="18"/>
          <w:szCs w:val="18"/>
        </w:rPr>
        <w:t xml:space="preserve">old </w:t>
      </w:r>
      <w:r w:rsidRPr="000B07EA">
        <w:rPr>
          <w:rFonts w:ascii="Times New Roman" w:hAnsi="Times New Roman" w:cs="Times New Roman" w:hint="eastAsia"/>
          <w:color w:val="FF0000"/>
          <w:sz w:val="18"/>
          <w:szCs w:val="18"/>
        </w:rPr>
        <w:t>font</w:t>
      </w:r>
      <w:r w:rsidRPr="000B07EA">
        <w:rPr>
          <w:rFonts w:ascii="Times New Roman" w:hAnsi="Times New Roman" w:cs="Times New Roman"/>
          <w:color w:val="FF0000"/>
          <w:sz w:val="18"/>
          <w:szCs w:val="18"/>
        </w:rPr>
        <w:t>s = the number of participants changed after 1-month follow-up</w:t>
      </w:r>
    </w:p>
    <w:p w:rsidR="009D519F" w:rsidRDefault="009D519F" w:rsidP="009D519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9D519F" w:rsidRPr="007331DD" w:rsidRDefault="009D519F" w:rsidP="009D519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854D4F" w:rsidRDefault="00854D4F">
      <w:bookmarkStart w:id="0" w:name="_GoBack"/>
      <w:bookmarkEnd w:id="0"/>
    </w:p>
    <w:sectPr w:rsidR="00854D4F" w:rsidSect="006375B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88447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375B6" w:rsidRDefault="009D519F" w:rsidP="006375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375B6" w:rsidRDefault="009D519F" w:rsidP="006375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93477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375B6" w:rsidRDefault="009D519F" w:rsidP="006375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375B6" w:rsidRDefault="009D519F" w:rsidP="006375B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09D"/>
    <w:rsid w:val="0079309D"/>
    <w:rsid w:val="00854D4F"/>
    <w:rsid w:val="009D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CC8F9-6FB5-46AA-93F1-1B7386B3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19F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51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519F"/>
    <w:rPr>
      <w:rFonts w:eastAsiaTheme="minorEastAsia"/>
      <w:sz w:val="18"/>
      <w:szCs w:val="18"/>
      <w:lang w:val="en-US" w:eastAsia="zh-CN"/>
    </w:rPr>
  </w:style>
  <w:style w:type="table" w:styleId="PlainTable2">
    <w:name w:val="Plain Table 2"/>
    <w:basedOn w:val="TableNormal"/>
    <w:uiPriority w:val="42"/>
    <w:rsid w:val="009D519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D5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2-07T06:38:00Z</dcterms:created>
  <dcterms:modified xsi:type="dcterms:W3CDTF">2022-02-07T06:38:00Z</dcterms:modified>
</cp:coreProperties>
</file>